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31A" w:rsidRDefault="0094731A" w:rsidP="0094731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upplementary figure legends</w:t>
      </w:r>
    </w:p>
    <w:p w:rsidR="0094731A" w:rsidRDefault="0094731A" w:rsidP="0094731A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1.</w:t>
      </w:r>
      <w:r w:rsidRPr="009172E0">
        <w:rPr>
          <w:rFonts w:ascii="Times New Roman" w:hAnsi="Times New Roman" w:cs="Times New Roman"/>
          <w:color w:val="000000" w:themeColor="text1"/>
          <w:lang w:val="en-GB"/>
        </w:rPr>
        <w:tab/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) Schematic representation of a truncated octahedral </w:t>
      </w:r>
      <w:proofErr w:type="spell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nanocage</w:t>
      </w:r>
      <w:proofErr w:type="spell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four miR21 sequestering units, in which each oligonucleotide </w:t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is visualized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a different color.  B) Gel electrophoretic result of a ladder experiment where an increasing number of DNA oligonucleotides that form the cages </w:t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have been annealed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fore analysis. Lanes 1−7 show the result of subjecting assembly reactions containing OL1−2, 1−3, 1−4, 1−5, 1−6, 1−7, and 1−8 oligonucleotides and lane M contains the DNA marker. Arrow shows the band in lane </w:t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7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, corresponding to the assembled nanostructure.</w:t>
      </w:r>
    </w:p>
    <w:p w:rsidR="0094731A" w:rsidRDefault="0094731A" w:rsidP="0094731A">
      <w:pPr>
        <w:spacing w:line="480" w:lineRule="auto"/>
        <w:ind w:right="-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2.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ab/>
        <w:t xml:space="preserve">DNA blot analysis. </w:t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30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g of </w:t>
      </w:r>
      <w:proofErr w:type="spell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nanocages</w:t>
      </w:r>
      <w:proofErr w:type="spell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fore incubation with serum proteins (time 0) are shown in each panel. Biotinylated </w:t>
      </w:r>
      <w:proofErr w:type="spell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nanocages</w:t>
      </w:r>
      <w:proofErr w:type="spell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are detected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y using Streptavidin-HRP.</w:t>
      </w:r>
    </w:p>
    <w:p w:rsidR="0094731A" w:rsidRDefault="0094731A" w:rsidP="0094731A">
      <w:pPr>
        <w:spacing w:before="100" w:beforeAutospacing="1" w:line="480" w:lineRule="auto"/>
        <w:ind w:right="-1"/>
        <w:contextualSpacing/>
        <w:jc w:val="both"/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3.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proofErr w:type="gram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qPCR</w:t>
      </w:r>
      <w:proofErr w:type="gram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sis of miR21 endogenous levels in HeLa and IGROV1 cell lines.</w:t>
      </w: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Relative transcript quantification of miR21 was determined using the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ΔΔCt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method, normalized to level of endogenous U6 snRNA. Histograms show means ± S.E.M. of three different experiments.</w:t>
      </w:r>
    </w:p>
    <w:p w:rsidR="0094731A" w:rsidRDefault="0094731A" w:rsidP="0094731A">
      <w:pPr>
        <w:spacing w:before="100" w:beforeAutospacing="1" w:after="200" w:line="480" w:lineRule="auto"/>
        <w:ind w:right="-1"/>
        <w:jc w:val="both"/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4.</w:t>
      </w:r>
      <w:r w:rsidRPr="009172E0">
        <w:rPr>
          <w:b/>
          <w:bCs/>
          <w:color w:val="000000" w:themeColor="text1"/>
          <w:sz w:val="20"/>
          <w:szCs w:val="20"/>
          <w:lang w:val="en-US"/>
        </w:rPr>
        <w:tab/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</w:t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Western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blot analysis of PTEN protein level in HeLa (A) and IGROV1 (B) cells incubated without or with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Fol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-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scr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-NCs for 48 h. (C) </w:t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Western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blot analysis of Pdcd4 protein expression level in HeLa treated without or with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Fol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-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scr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-NCs for 72 h. β-actin was used as internal control. </w:t>
      </w:r>
    </w:p>
    <w:p w:rsidR="0094731A" w:rsidRDefault="0094731A" w:rsidP="0094731A">
      <w:pPr>
        <w:spacing w:before="100" w:beforeAutospacing="1" w:after="20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5.</w:t>
      </w:r>
      <w:r w:rsidRPr="009172E0">
        <w:rPr>
          <w:b/>
          <w:bCs/>
          <w:color w:val="000000" w:themeColor="text1"/>
          <w:sz w:val="20"/>
          <w:szCs w:val="20"/>
          <w:lang w:val="en-US"/>
        </w:rPr>
        <w:tab/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Transfection of anti-miR21 oligonucleotide in HeLa cells A)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PCR showing effect of anti-miR21 transfection on the endogenous miR21 levels. </w:t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B) Western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blot of PTEN protein. </w:t>
      </w:r>
      <w:proofErr w:type="gram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β-actin</w:t>
      </w:r>
      <w:proofErr w:type="gram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was used as internal control.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Densitometric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analysis </w:t>
      </w:r>
      <w:proofErr w:type="gram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is shown</w:t>
      </w:r>
      <w:proofErr w:type="gram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in the left panel, histograms represent the 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average ± S.E.M. of three experiments, Statistical significance: P &lt; 0.05 (*) (Student’s t-test).</w:t>
      </w:r>
    </w:p>
    <w:p w:rsidR="0094731A" w:rsidRPr="009172E0" w:rsidRDefault="0094731A" w:rsidP="0094731A">
      <w:pPr>
        <w:spacing w:before="100" w:beforeAutospacing="1" w:after="200" w:line="480" w:lineRule="auto"/>
        <w:jc w:val="both"/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6.</w:t>
      </w:r>
      <w:r w:rsidRPr="009172E0">
        <w:rPr>
          <w:b/>
          <w:bCs/>
          <w:color w:val="000000" w:themeColor="text1"/>
          <w:sz w:val="20"/>
          <w:szCs w:val="20"/>
          <w:lang w:val="en-US"/>
        </w:rPr>
        <w:tab/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Western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blotting of PTEN on IGROV1 cell lysates. </w:t>
      </w:r>
      <w:proofErr w:type="gram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β-actin</w:t>
      </w:r>
      <w:proofErr w:type="gram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was used as internal control.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Densitometric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analysis is shown in the left </w:t>
      </w:r>
      <w:proofErr w:type="gram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panel,</w:t>
      </w:r>
      <w:proofErr w:type="gram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histograms represent the 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average ± S.E.M. of three experiments.</w:t>
      </w:r>
    </w:p>
    <w:p w:rsidR="0094731A" w:rsidRDefault="0094731A" w:rsidP="0094731A">
      <w:pPr>
        <w:spacing w:before="100" w:beforeAutospacing="1" w:after="200" w:line="480" w:lineRule="auto"/>
        <w:jc w:val="both"/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</w:pPr>
      <w:r w:rsidRPr="009172E0">
        <w:rPr>
          <w:rFonts w:ascii="Arial" w:eastAsia="SimSun" w:hAnsi="Arial" w:cs="Arial"/>
          <w:b/>
          <w:color w:val="000000" w:themeColor="text1"/>
          <w:sz w:val="20"/>
          <w:szCs w:val="20"/>
          <w:lang w:val="en-GB" w:eastAsia="zh-CN"/>
        </w:rPr>
        <w:t>Figure 7.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 </w:t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ab/>
        <w:t xml:space="preserve">MTS assay </w:t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 xml:space="preserve">of (A) A431 and (B) HEK-293 cells treated with </w:t>
      </w:r>
      <w:proofErr w:type="spellStart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Fol</w:t>
      </w:r>
      <w:proofErr w:type="spellEnd"/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 xml:space="preserve">-NCs </w:t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for 24, 48 and 72 h.</w:t>
      </w:r>
    </w:p>
    <w:p w:rsidR="0094731A" w:rsidRPr="0094731A" w:rsidRDefault="0094731A" w:rsidP="0094731A">
      <w:pPr>
        <w:spacing w:before="100" w:beforeAutospacing="1" w:after="200" w:line="480" w:lineRule="auto"/>
        <w:jc w:val="both"/>
        <w:rPr>
          <w:rFonts w:ascii="Arial" w:eastAsia="SimSun" w:hAnsi="Arial" w:cs="Arial"/>
          <w:color w:val="000000" w:themeColor="text1"/>
          <w:sz w:val="20"/>
          <w:szCs w:val="20"/>
          <w:lang w:val="en-US" w:eastAsia="zh-CN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8.</w:t>
      </w: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ab/>
      </w:r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 xml:space="preserve">DNA Blot of biotinylated </w:t>
      </w:r>
      <w:proofErr w:type="spellStart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Fol</w:t>
      </w:r>
      <w:proofErr w:type="spellEnd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-</w:t>
      </w:r>
      <w:proofErr w:type="spellStart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scr</w:t>
      </w:r>
      <w:proofErr w:type="spellEnd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 xml:space="preserve">-NCs purified from HeLa (lane 2), A431 (lane 3) and HEK-293 (lane 4) cell lysates. Biotinylated </w:t>
      </w:r>
      <w:proofErr w:type="spellStart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Fol</w:t>
      </w:r>
      <w:proofErr w:type="spellEnd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-</w:t>
      </w:r>
      <w:proofErr w:type="spellStart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scr</w:t>
      </w:r>
      <w:proofErr w:type="spellEnd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 xml:space="preserve">-NCs </w:t>
      </w:r>
      <w:proofErr w:type="gramStart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>were detected</w:t>
      </w:r>
      <w:proofErr w:type="gramEnd"/>
      <w:r w:rsidRPr="009172E0">
        <w:rPr>
          <w:rFonts w:ascii="Arial" w:eastAsia="SimSun" w:hAnsi="Arial" w:cs="Arial"/>
          <w:color w:val="000000" w:themeColor="text1"/>
          <w:sz w:val="20"/>
          <w:szCs w:val="20"/>
          <w:lang w:val="en-GB" w:eastAsia="zh-CN"/>
        </w:rPr>
        <w:t xml:space="preserve"> with streptavidin-HRP.</w:t>
      </w:r>
    </w:p>
    <w:p w:rsidR="0094731A" w:rsidRDefault="0094731A" w:rsidP="0094731A">
      <w:pPr>
        <w:spacing w:before="100" w:beforeAutospacing="1" w:after="200" w:line="480" w:lineRule="auto"/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</w:pPr>
      <w:r w:rsidRPr="009172E0">
        <w:rPr>
          <w:rFonts w:ascii="Arial" w:eastAsia="SimSun" w:hAnsi="Arial" w:cs="Arial"/>
          <w:b/>
          <w:color w:val="000000" w:themeColor="text1"/>
          <w:sz w:val="20"/>
          <w:szCs w:val="20"/>
          <w:lang w:val="en-GB" w:eastAsia="zh-CN"/>
        </w:rPr>
        <w:t>Figure 9.</w:t>
      </w:r>
      <w:r w:rsidRPr="009172E0">
        <w:rPr>
          <w:rFonts w:ascii="Arial" w:eastAsia="SimSun" w:hAnsi="Arial" w:cs="Arial"/>
          <w:b/>
          <w:color w:val="000000" w:themeColor="text1"/>
          <w:sz w:val="20"/>
          <w:szCs w:val="20"/>
          <w:lang w:val="en-GB" w:eastAsia="zh-CN"/>
        </w:rPr>
        <w:tab/>
      </w:r>
      <w:r w:rsidRPr="009172E0">
        <w:rPr>
          <w:rFonts w:ascii="Arial" w:eastAsia="SimSun" w:hAnsi="Arial" w:cs="Arial"/>
          <w:bCs/>
          <w:color w:val="000000" w:themeColor="text1"/>
          <w:sz w:val="20"/>
          <w:szCs w:val="20"/>
          <w:lang w:val="en-GB" w:eastAsia="zh-CN"/>
        </w:rPr>
        <w:t>Standard curve of free Dox.</w:t>
      </w:r>
    </w:p>
    <w:p w:rsidR="00AD468E" w:rsidRDefault="00AD468E" w:rsidP="00AD468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>Supplementary table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legends</w:t>
      </w:r>
      <w:bookmarkStart w:id="0" w:name="_GoBack"/>
      <w:bookmarkEnd w:id="0"/>
    </w:p>
    <w:p w:rsidR="00AD468E" w:rsidRPr="009172E0" w:rsidRDefault="00AD468E" w:rsidP="00AD468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1. </w:t>
      </w:r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ab/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quences of the oligonucleotides used for the assembly of biotinylated </w:t>
      </w:r>
      <w:proofErr w:type="spell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Fol</w:t>
      </w:r>
      <w:proofErr w:type="spell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proofErr w:type="spellStart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scr</w:t>
      </w:r>
      <w:proofErr w:type="spellEnd"/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-NCs and Fol-miR21-NCs. In blue are shown the two T in OL8 used for folate conjugation and in red is depicted the biotinylated T in OL6</w:t>
      </w:r>
      <w:r w:rsidRPr="009172E0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BIO</w:t>
      </w:r>
      <w:r w:rsidRPr="009172E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:rsidR="00AD468E" w:rsidRPr="00AD468E" w:rsidRDefault="00AD468E" w:rsidP="0094731A">
      <w:pPr>
        <w:spacing w:before="100" w:beforeAutospacing="1" w:after="200" w:line="480" w:lineRule="auto"/>
        <w:rPr>
          <w:rFonts w:ascii="Arial" w:eastAsia="SimSun" w:hAnsi="Arial" w:cs="Arial"/>
          <w:bCs/>
          <w:color w:val="000000" w:themeColor="text1"/>
          <w:sz w:val="20"/>
          <w:szCs w:val="20"/>
          <w:lang w:val="en-US" w:eastAsia="zh-CN"/>
        </w:rPr>
      </w:pPr>
    </w:p>
    <w:p w:rsidR="0094731A" w:rsidRPr="0094731A" w:rsidRDefault="0094731A" w:rsidP="0094731A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:rsidR="0094731A" w:rsidRPr="009172E0" w:rsidRDefault="0094731A" w:rsidP="0094731A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CA03F4" w:rsidRPr="0094731A" w:rsidRDefault="00CA03F4">
      <w:pPr>
        <w:rPr>
          <w:lang w:val="en-US"/>
        </w:rPr>
      </w:pPr>
    </w:p>
    <w:sectPr w:rsidR="00CA03F4" w:rsidRPr="009473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1A"/>
    <w:rsid w:val="0094731A"/>
    <w:rsid w:val="00AD468E"/>
    <w:rsid w:val="00CA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71335"/>
  <w15:chartTrackingRefBased/>
  <w15:docId w15:val="{D8C400D0-0DDE-41CC-8DE2-1821F1014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73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0-11-10T14:18:00Z</dcterms:created>
  <dcterms:modified xsi:type="dcterms:W3CDTF">2020-11-10T14:24:00Z</dcterms:modified>
</cp:coreProperties>
</file>